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B382A" w14:textId="4C9A63CD" w:rsidR="00295FE1" w:rsidRPr="00685CA0" w:rsidRDefault="00685CA0">
      <w:pPr>
        <w:spacing w:before="240" w:after="24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85CA0">
        <w:rPr>
          <w:rFonts w:ascii="Times New Roman" w:eastAsia="Times New Roman" w:hAnsi="Times New Roman" w:cs="Times New Roman"/>
          <w:b/>
          <w:sz w:val="24"/>
          <w:szCs w:val="24"/>
        </w:rPr>
        <w:t xml:space="preserve">S3 Table.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Synthetic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overview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faunistic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diversit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reporte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from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Retezat National Park (RNP),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base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on data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from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scientific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literatur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GBIF. The table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presents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a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summar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animal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diversit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reporte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from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RNP,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according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o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scientific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literatur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GBIF [35]. The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axonom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follows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GBIF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Backbon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axonom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[4]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Catalogu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of Life (COL) [3]. NA = “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not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assigne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”. Taxa are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ordered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alphabeticall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. The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numbers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parentheses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represent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total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number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unique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items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each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category</w:t>
      </w:r>
      <w:proofErr w:type="spellEnd"/>
      <w:r w:rsidRPr="00685CA0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a1"/>
        <w:tblW w:w="12960" w:type="dxa"/>
        <w:tblLayout w:type="fixed"/>
        <w:tblLook w:val="0400" w:firstRow="0" w:lastRow="0" w:firstColumn="0" w:lastColumn="0" w:noHBand="0" w:noVBand="1"/>
      </w:tblPr>
      <w:tblGrid>
        <w:gridCol w:w="1867"/>
        <w:gridCol w:w="1953"/>
        <w:gridCol w:w="2331"/>
        <w:gridCol w:w="1371"/>
        <w:gridCol w:w="1304"/>
        <w:gridCol w:w="1234"/>
        <w:gridCol w:w="1073"/>
        <w:gridCol w:w="1827"/>
      </w:tblGrid>
      <w:tr w:rsidR="00295FE1" w14:paraId="3D923E2F" w14:textId="77777777">
        <w:trPr>
          <w:trHeight w:val="620"/>
        </w:trPr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677A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hyl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)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F8233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la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6B087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d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9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316D4A" w14:textId="0D3A494D" w:rsidR="00295FE1" w:rsidRDefault="0046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mil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494)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3A8D78" w14:textId="76DB4458" w:rsidR="00295FE1" w:rsidRDefault="0046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4374)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52096A" w14:textId="2A8351C3" w:rsidR="00295FE1" w:rsidRDefault="0046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ra (2113)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3FF2AA" w14:textId="3545555B" w:rsidR="00295FE1" w:rsidRDefault="0046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p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256)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D1E5B" w14:textId="29DDD1C3" w:rsidR="00295FE1" w:rsidRDefault="0046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 GBI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n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73)</w:t>
            </w:r>
          </w:p>
        </w:tc>
      </w:tr>
      <w:tr w:rsidR="00295FE1" w14:paraId="4062F440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629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530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tellata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56B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rassiclitellat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5BC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1B8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98F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A81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B0A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C39559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FF3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8AC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tellat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4ED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chytrae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21E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FF9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788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EA9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9B4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0AEF9B61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A22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4D8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tellat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CC5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plotax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600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C36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800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AA2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4074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7B5402C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87A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842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tellat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047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umbricul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033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925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543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A89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42F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9DC25DE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B992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007E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tellat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ADC9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hynchobdell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D59E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E027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0DD5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7BA6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6E7E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27AA35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A5AD6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F96C7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itellat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C3896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bific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7AB1F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96AF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59DF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DC191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BB09F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A3D3866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4E6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858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chnida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850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neae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714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523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BC0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483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4BB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4CE115F2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775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5AF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chni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AAD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ostigma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D08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3C5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9E6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D15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2DC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1E31F88A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C42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BA7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chni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97B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ilion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0BC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F77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253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832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61E2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E581D54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8D0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A5D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chni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561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eudoscorpion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800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A98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1B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E7D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8131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102723C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E1E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323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chni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0C8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copt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22E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2C7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D4A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219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FD9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45F313C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1C3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7C6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chni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057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ombid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668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F66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BCB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7BB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C64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03876D9A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555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DBB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nchi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ECC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ostrac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33F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0C0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85A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C72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77A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E3617B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680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13B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nchi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2E8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plostrac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726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4A8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317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C28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506B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65087A6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01E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D1C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ED5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ophil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479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6B4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685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F05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6904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23541D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5A8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746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CC2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thobi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24B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BEC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5A0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2C2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F405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AA77E4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207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27A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3B5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olopendr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396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762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E68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BF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926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7B4EE8C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D26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12E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lembol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404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tomobry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BB6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85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A25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19C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F0D5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4D35A7C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628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9DA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lembol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C39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elipleon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735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914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D48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8F1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5BB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5D6D0A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A7F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197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lembol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609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dur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8A0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DE9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978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113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A93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F8B0F66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E53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736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lembol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4E9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mphypleon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1A0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2FB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C5A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F57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5627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395D95E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B85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887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pe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744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lano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983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1F9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F65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459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9CF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DFCD747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CDF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E01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pe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A36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opo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54D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E08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7C0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E77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77EF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4DEC0D67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954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F65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pe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60F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rpactico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ADA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3D5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783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C91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4B29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669F654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1A6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060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p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3D7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eumat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B82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99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ABF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926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3C10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375E53A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F52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D7E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p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1F8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omer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1B4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F97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2A2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93D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0E8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C91961D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D02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C86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p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CA4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ul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85E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9CB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583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2F7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802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3A01C20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9B9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E85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p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548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lydesm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E55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E3E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38A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C0B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79D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E37868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E0A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83D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pl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B8C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lyzoni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C86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883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4EF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414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420B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6BE216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A28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1B6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BF0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0DD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F32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122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AE2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7F3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95FE1" w14:paraId="3663F80D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E7C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8CD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3CF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A00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082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F26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D1B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A50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95FE1" w14:paraId="33CEEEC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E3E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5B2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98E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609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45F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F42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98E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48E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18E972D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3EB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98D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704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587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EDC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8F0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18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C98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95FE1" w14:paraId="61044AD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850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BB0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F90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24B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54E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D6C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394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405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19DAEFA8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9A0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1DD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C78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80B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603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3FE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48A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F57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95FE1" w14:paraId="256D98C4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C05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DDC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335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gal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BFA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6FD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9D8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61B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C9D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8032B4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6D5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AB0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28F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ur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8ED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165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9BD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625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D95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493892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58D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A2C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2CA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727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161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582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FFE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0C3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66F99C61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260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053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53A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737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D78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F3D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4A8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6CA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7E119B32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160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97E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9F6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ec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49D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E75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E8D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8F9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67E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6A0FF7AD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D9A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CBB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E79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socode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799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133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B0E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3C8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DFDD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28F7EF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924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520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B9E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phona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8C5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281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F56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E0A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B43E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B974AA8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D99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929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ec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641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ch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E47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D3C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160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A0A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CA30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5277FAD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0A3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AB2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acostrac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184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phipo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6A3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9BF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151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F73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DDC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4DC32EE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874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F2A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acostrac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E98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capo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B95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C5A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741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3B9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1A9F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3DBD21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AA53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D1E8C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acostrac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C0F6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opo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7DF0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43C5B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4E3D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540D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63A00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46A925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16954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hrop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69297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stracod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67C8C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docop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8EC71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77E7B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0119B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44713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B784B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7F842A9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8F6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826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089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priniformes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C08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F66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53B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76F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CA00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77CC3C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0D0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E7B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E14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lmon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38C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078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DE4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E70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7E52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BC15F6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F87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F67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nopterygii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5D5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orpaen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F8E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5F2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04D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38A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2925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D1801CA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195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AC9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phib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483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u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298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4D4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74D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F9B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3E91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A98E99C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764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529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phib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7D4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uda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70B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322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0C0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978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E85D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1AB669E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FDD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A1E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477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ipitr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D34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361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EE6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4A9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820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641BBB2E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BC2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200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8FC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ser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A53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828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19C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278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763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45156E42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B65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1CC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4EC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podifor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6F3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E7B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946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FD7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A3B7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5768D77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BE7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583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C57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radri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838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899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4704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0D8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02C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A26EB9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142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003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249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coni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753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C04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5DC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902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628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FE1" w14:paraId="6513D55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631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262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7F1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umb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1FF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91E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48F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59A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6C6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31A129A4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B64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B06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C9C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ucul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512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22C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410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726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95A2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29C1B7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3E7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06F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3AF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lcon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19C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DCE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50F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5B9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47A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CB0FF36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A48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0DF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695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FED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B98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01F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D70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B6A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74284F4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97D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785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1AE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u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82E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DAB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646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15D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885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7D64481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BF7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0BE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9F0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sser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167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29F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25A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41B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EEF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95FE1" w14:paraId="58BAB47C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13B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D08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D4A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lecan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777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BD1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1A0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6B1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18F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5CDC44F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D83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426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E28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c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39C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591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94D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A84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2B9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017FCAA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E27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D40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es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5C6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rigifor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7E7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7B6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342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867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7114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0821926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5AD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C31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336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tiodacty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5AE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167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E44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DDE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936D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090919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DF5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04B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C0D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C23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5DB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30D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9AD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47A7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59AE6A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D8A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11C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BEF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ropt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8C2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C6B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B28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A5A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BB21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84DC04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BD0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BB5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C85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rinace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48A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7F8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A16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F4A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AD85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8780A1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37A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05A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795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g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BAE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ABF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4B1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911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BE86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9CB510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3EB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DAD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249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dent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BC8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5C3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9E1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AD7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E1F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9426797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09C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E74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mal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2E3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rico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C56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AB5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789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B52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EFF5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88B732A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CE0A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94180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tromyzonti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6998F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tromyzontiform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DCA7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E154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3E71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4449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7AD97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442904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CDEF18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rdat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5A479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uamat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78ED2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2DE83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31C4D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5A587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14CB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9B146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DAA3F6E" w14:textId="77777777">
        <w:trPr>
          <w:trHeight w:val="330"/>
        </w:trPr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A53F4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strotrich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79073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17B2D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etonotid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338E8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EECD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1B9B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3F979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79FC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02CBB2C6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558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lusc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D0C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valvia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AAB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haeriid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510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FFC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DEB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253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4F16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4055A96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F6B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lusc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ECA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str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CFC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chitaeniogloss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207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562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24D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D33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155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F357723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297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lusc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DFE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str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455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llobi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B25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3D2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D0D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BEF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BA50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E981AE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85F1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lusc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4EC6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str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E907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ttorinimorph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9565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F2F08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02FEB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2230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74D29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25B85A3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BDC5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lusc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4FDA3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stropo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72E15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ylommatopho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3CC33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1AF12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A3020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9250E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36F09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95FE1" w14:paraId="5C760CCF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0B3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BE0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romadorea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274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aeolaimid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BDD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C20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018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44F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EA3E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78DEA1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5B8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482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romador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CE4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nhyster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2AC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A60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62A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AF4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43D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5AA069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7EA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B86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romador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75F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habdit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9A4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D1A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425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D60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C2FB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04A079D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1FA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390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opl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24D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rylaim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82F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EC4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987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C3B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AC42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83F4182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EF3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1C3A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opl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BCE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opl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CFF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461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E65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AF7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4F3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C18241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DF3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E87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opl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ECC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rminth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4AD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C49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AE5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54F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0F2E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02BE3069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C572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9194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opl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AF6D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nonch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D0F6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460D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41F6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6741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04184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2D4D99F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53DC3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matod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54E4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nople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7FDA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plonch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9A30E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1F95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72AA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8C8E1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346D30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13A8E3A1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5B5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tyhelminthes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DEB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AD0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rhynchid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E4B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1DA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2DD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58E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FCD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1D717B25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665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tyhelminthes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FF3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3631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habdocoe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00F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033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B49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F91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B097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6832896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DF41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tyhelminthes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8D77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CDC46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clad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529D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214D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539E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AC0D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859A73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4954053F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8D12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tyhelminthes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3D2DD2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3AAE7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tenulid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90430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69093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924A81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412F6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C5261C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7FD7423B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0C2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tifera</w:t>
            </w:r>
            <w:proofErr w:type="spellEnd"/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9B2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tatoria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9AA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delloide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EC0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CAC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DBA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BD6E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1966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E71CBF6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CC05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tifer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959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tator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770F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llothecace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3A37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198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6B0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AA8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0092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3F35DBA7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7E0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tifer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938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tator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61FD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losculariace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F19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F18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55B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F66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3AEA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5D53D790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87BCC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tifera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20AB0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tatori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0EA0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oim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E5A6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E9E59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D8504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4A545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53876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6E5AD35B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81A133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digra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12255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tardigra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2ECE7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poche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3D252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986FDF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08C748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D1E600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718DD5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5FE1" w14:paraId="1CE82FEF" w14:textId="77777777">
        <w:trPr>
          <w:trHeight w:val="310"/>
        </w:trPr>
        <w:tc>
          <w:tcPr>
            <w:tcW w:w="186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D6B45FE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digrada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768E589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tardigrada</w:t>
            </w:r>
            <w:proofErr w:type="spellEnd"/>
          </w:p>
        </w:tc>
        <w:tc>
          <w:tcPr>
            <w:tcW w:w="233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E3A7E7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chela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511FF23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E7590C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F3FB21B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9A075CC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2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BD3F198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5FE1" w14:paraId="077E0218" w14:textId="77777777">
        <w:trPr>
          <w:trHeight w:val="310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3A3E4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digra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3320EB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terotardigrada</w:t>
            </w:r>
            <w:proofErr w:type="spellEnd"/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82AEF6" w14:textId="77777777" w:rsidR="00295FE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niscoide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7EFA2A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50258D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BD7BA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D5896" w14:textId="77777777" w:rsidR="00295FE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7C3EB2" w14:textId="77777777" w:rsidR="00295FE1" w:rsidRDefault="0029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822F484" w14:textId="77777777" w:rsidR="00295FE1" w:rsidRDefault="00295FE1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green"/>
        </w:rPr>
      </w:pPr>
    </w:p>
    <w:sectPr w:rsidR="00295FE1">
      <w:footerReference w:type="default" r:id="rId7"/>
      <w:pgSz w:w="15840" w:h="12240" w:orient="landscape"/>
      <w:pgMar w:top="1135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1B7C8" w14:textId="77777777" w:rsidR="00144414" w:rsidRDefault="00144414">
      <w:pPr>
        <w:spacing w:after="0" w:line="240" w:lineRule="auto"/>
      </w:pPr>
      <w:r>
        <w:separator/>
      </w:r>
    </w:p>
  </w:endnote>
  <w:endnote w:type="continuationSeparator" w:id="0">
    <w:p w14:paraId="51C3E36B" w14:textId="77777777" w:rsidR="00144414" w:rsidRDefault="00144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C3DE5" w14:textId="77777777" w:rsidR="00295FE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63D56">
      <w:rPr>
        <w:noProof/>
        <w:color w:val="000000"/>
      </w:rPr>
      <w:t>1</w:t>
    </w:r>
    <w:r>
      <w:rPr>
        <w:color w:val="000000"/>
      </w:rPr>
      <w:fldChar w:fldCharType="end"/>
    </w:r>
  </w:p>
  <w:p w14:paraId="341F57C7" w14:textId="77777777" w:rsidR="00295FE1" w:rsidRDefault="00295FE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FC94A" w14:textId="77777777" w:rsidR="00144414" w:rsidRDefault="00144414">
      <w:pPr>
        <w:spacing w:after="0" w:line="240" w:lineRule="auto"/>
      </w:pPr>
      <w:r>
        <w:separator/>
      </w:r>
    </w:p>
  </w:footnote>
  <w:footnote w:type="continuationSeparator" w:id="0">
    <w:p w14:paraId="24249035" w14:textId="77777777" w:rsidR="00144414" w:rsidRDefault="00144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FE1"/>
    <w:rsid w:val="00144414"/>
    <w:rsid w:val="00194454"/>
    <w:rsid w:val="00245BCF"/>
    <w:rsid w:val="00295FE1"/>
    <w:rsid w:val="00463D56"/>
    <w:rsid w:val="005F7F3B"/>
    <w:rsid w:val="00685CA0"/>
    <w:rsid w:val="00825D7A"/>
    <w:rsid w:val="00B7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31AD"/>
  <w15:docId w15:val="{BA8B827B-4CB5-441C-AA13-CE9A9BAE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ro-RO" w:eastAsia="ro-R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F36F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13C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3C43"/>
    <w:rPr>
      <w:color w:val="954F72"/>
      <w:u w:val="single"/>
    </w:rPr>
  </w:style>
  <w:style w:type="paragraph" w:customStyle="1" w:styleId="msonormal0">
    <w:name w:val="msonormal"/>
    <w:basedOn w:val="Normal"/>
    <w:rsid w:val="00813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13C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13C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13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13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13C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13C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13C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13C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13C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13C43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13C43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13C43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3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FF4"/>
  </w:style>
  <w:style w:type="paragraph" w:styleId="Footer">
    <w:name w:val="footer"/>
    <w:basedOn w:val="Normal"/>
    <w:link w:val="FooterChar"/>
    <w:uiPriority w:val="99"/>
    <w:unhideWhenUsed/>
    <w:rsid w:val="00653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FF4"/>
  </w:style>
  <w:style w:type="character" w:customStyle="1" w:styleId="Heading1Char">
    <w:name w:val="Heading 1 Char"/>
    <w:basedOn w:val="DefaultParagraphFont"/>
    <w:link w:val="Heading1"/>
    <w:uiPriority w:val="9"/>
    <w:rsid w:val="00653FF4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FF4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FF4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FF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FF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FF4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53FF4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653FF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xl75">
    <w:name w:val="xl75"/>
    <w:basedOn w:val="Normal"/>
    <w:rsid w:val="00653F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653F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653FF4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653FF4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653FF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Ya2hMz2CT564XzwgAI0DY/5jJg==">CgMxLjA4AHIhMWF5R2dZckFhNmU5RlV2NExOdjVKUTNVMWt1MkxkLU5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20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Florina Stanescu</cp:lastModifiedBy>
  <cp:revision>4</cp:revision>
  <dcterms:created xsi:type="dcterms:W3CDTF">2024-06-29T09:58:00Z</dcterms:created>
  <dcterms:modified xsi:type="dcterms:W3CDTF">2025-02-13T08:50:00Z</dcterms:modified>
</cp:coreProperties>
</file>